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73244B7" w:rsidR="000035D5" w:rsidRDefault="000035D5">
                            <w:r>
                              <w:t>Reported on page number:</w:t>
                            </w:r>
                            <w:r w:rsidR="006F6575">
                              <w:t xml:space="preserve"> </w:t>
                            </w:r>
                            <w:proofErr w:type="gramStart"/>
                            <w:r w:rsidR="006F6575">
                              <w:t>1</w:t>
                            </w:r>
                            <w:r w:rsidR="005924BD">
                              <w:t>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73244B7" w:rsidR="000035D5" w:rsidRDefault="000035D5">
                      <w:r>
                        <w:t>Reported on page number:</w:t>
                      </w:r>
                      <w:r w:rsidR="006F6575">
                        <w:t xml:space="preserve"> </w:t>
                      </w:r>
                      <w:proofErr w:type="gramStart"/>
                      <w:r w:rsidR="006F6575">
                        <w:t>1</w:t>
                      </w:r>
                      <w:r w:rsidR="005924BD">
                        <w:t>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8400DF4" w:rsidR="000035D5" w:rsidRDefault="000035D5" w:rsidP="000035D5">
                            <w:r>
                              <w:t>Reported on page number:</w:t>
                            </w:r>
                            <w:r w:rsidR="006F6575">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28400DF4" w:rsidR="000035D5" w:rsidRDefault="000035D5" w:rsidP="000035D5">
                      <w:r>
                        <w:t>Reported on page number:</w:t>
                      </w:r>
                      <w:r w:rsidR="006F6575">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EA4F3D" w:rsidR="000035D5" w:rsidRDefault="006F6575" w:rsidP="000035D5">
                            <w:r>
                              <w:t xml:space="preserve">Yes </w:t>
                            </w:r>
                            <w:r w:rsidR="00EC6B97">
                              <w:t>–</w:t>
                            </w:r>
                            <w:r>
                              <w:t xml:space="preserve"> </w:t>
                            </w:r>
                            <w:proofErr w:type="spellStart"/>
                            <w:r w:rsidR="00EC6B97">
                              <w:t>Ms</w:t>
                            </w:r>
                            <w:proofErr w:type="spellEnd"/>
                            <w:r w:rsidR="00EC6B97">
                              <w:t xml:space="preserve"> Mpho Silima, Drs </w:t>
                            </w:r>
                            <w:r>
                              <w:t>Nicola Christofides</w:t>
                            </w:r>
                            <w:r w:rsidR="00EC6B97">
                              <w:t xml:space="preserve"> and </w:t>
                            </w:r>
                            <w:r w:rsidR="00EC6B97">
                              <w:t xml:space="preserve">Nataly Woollett, </w:t>
                            </w:r>
                            <w:r>
                              <w:t xml:space="preserve">are all local South African </w:t>
                            </w:r>
                            <w:proofErr w:type="gramStart"/>
                            <w:r>
                              <w:t>researcher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7EA4F3D" w:rsidR="000035D5" w:rsidRDefault="006F6575" w:rsidP="000035D5">
                      <w:r>
                        <w:t xml:space="preserve">Yes </w:t>
                      </w:r>
                      <w:r w:rsidR="00EC6B97">
                        <w:t>–</w:t>
                      </w:r>
                      <w:r>
                        <w:t xml:space="preserve"> </w:t>
                      </w:r>
                      <w:proofErr w:type="spellStart"/>
                      <w:r w:rsidR="00EC6B97">
                        <w:t>Ms</w:t>
                      </w:r>
                      <w:proofErr w:type="spellEnd"/>
                      <w:r w:rsidR="00EC6B97">
                        <w:t xml:space="preserve"> Mpho Silima, Drs </w:t>
                      </w:r>
                      <w:r>
                        <w:t>Nicola Christofides</w:t>
                      </w:r>
                      <w:r w:rsidR="00EC6B97">
                        <w:t xml:space="preserve"> and </w:t>
                      </w:r>
                      <w:r w:rsidR="00EC6B97">
                        <w:t xml:space="preserve">Nataly Woollett, </w:t>
                      </w:r>
                      <w:r>
                        <w:t xml:space="preserve">are all local South African </w:t>
                      </w:r>
                      <w:proofErr w:type="gramStart"/>
                      <w:r>
                        <w:t>researchers</w:t>
                      </w:r>
                      <w:proofErr w:type="gramEnd"/>
                    </w:p>
                  </w:txbxContent>
                </v:textbox>
                <w10:wrap type="square" anchorx="margin"/>
              </v:shape>
            </w:pict>
          </mc:Fallback>
        </mc:AlternateContent>
      </w:r>
      <w:r>
        <w:t xml:space="preserve">an explanation for this below. </w:t>
      </w:r>
    </w:p>
    <w:p w14:paraId="5CA8BFC7" w14:textId="19EDE48F" w:rsidR="000035D5" w:rsidRDefault="000035D5" w:rsidP="009C0400">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BF68422" w:rsidR="000035D5" w:rsidRDefault="003228A2" w:rsidP="00D82082">
                            <w:r>
                              <w:t>Yes, these aspects are covered in the manuscript in the methods section and as follows:</w:t>
                            </w:r>
                          </w:p>
                          <w:p w14:paraId="071C3634" w14:textId="17E8E236" w:rsidR="003228A2" w:rsidRPr="007D5AC5" w:rsidRDefault="003228A2" w:rsidP="003228A2">
                            <w:pPr>
                              <w:autoSpaceDE w:val="0"/>
                              <w:autoSpaceDN w:val="0"/>
                              <w:adjustRightInd w:val="0"/>
                              <w:spacing w:line="276" w:lineRule="auto"/>
                              <w:rPr>
                                <w:rFonts w:cstheme="minorHAnsi"/>
                              </w:rPr>
                            </w:pPr>
                            <w:r w:rsidRPr="007D5AC5">
                              <w:rPr>
                                <w:rFonts w:cstheme="minorHAnsi"/>
                              </w:rPr>
                              <w:t xml:space="preserve">In addition, local area government gave permission to research being undertaken after discussion and presentation of the study to the </w:t>
                            </w:r>
                            <w:r w:rsidR="005924BD">
                              <w:rPr>
                                <w:rFonts w:cstheme="minorHAnsi"/>
                              </w:rPr>
                              <w:t xml:space="preserve">Ward Counsellors </w:t>
                            </w:r>
                          </w:p>
                          <w:p w14:paraId="27E7812B" w14:textId="77777777" w:rsidR="003228A2" w:rsidRDefault="003228A2" w:rsidP="003228A2">
                            <w:pPr>
                              <w:spacing w:line="276" w:lineRule="auto"/>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BF68422" w:rsidR="000035D5" w:rsidRDefault="003228A2" w:rsidP="00D82082">
                      <w:r>
                        <w:t>Yes, these aspects are covered in the manuscript in the methods section and as follows:</w:t>
                      </w:r>
                    </w:p>
                    <w:p w14:paraId="071C3634" w14:textId="17E8E236" w:rsidR="003228A2" w:rsidRPr="007D5AC5" w:rsidRDefault="003228A2" w:rsidP="003228A2">
                      <w:pPr>
                        <w:autoSpaceDE w:val="0"/>
                        <w:autoSpaceDN w:val="0"/>
                        <w:adjustRightInd w:val="0"/>
                        <w:spacing w:line="276" w:lineRule="auto"/>
                        <w:rPr>
                          <w:rFonts w:cstheme="minorHAnsi"/>
                        </w:rPr>
                      </w:pPr>
                      <w:r w:rsidRPr="007D5AC5">
                        <w:rPr>
                          <w:rFonts w:cstheme="minorHAnsi"/>
                        </w:rPr>
                        <w:t xml:space="preserve">In addition, local area government gave permission to research being undertaken after discussion and presentation of the study to the </w:t>
                      </w:r>
                      <w:r w:rsidR="005924BD">
                        <w:rPr>
                          <w:rFonts w:cstheme="minorHAnsi"/>
                        </w:rPr>
                        <w:t xml:space="preserve">Ward Counsellors </w:t>
                      </w:r>
                    </w:p>
                    <w:p w14:paraId="27E7812B" w14:textId="77777777" w:rsidR="003228A2" w:rsidRDefault="003228A2" w:rsidP="003228A2">
                      <w:pPr>
                        <w:spacing w:line="276" w:lineRule="auto"/>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32131F" w:rsidR="000035D5" w:rsidRPr="00427156" w:rsidRDefault="005924BD" w:rsidP="000035D5">
                            <w:pPr>
                              <w:rPr>
                                <w:lang w:val="en-GB"/>
                              </w:rPr>
                            </w:pPr>
                            <w:r>
                              <w:rPr>
                                <w:lang w:val="en-GB"/>
                              </w:rPr>
                              <w:t xml:space="preserve">For the main study, local stakeholders were spoken to from the Mpumalanga </w:t>
                            </w:r>
                            <w:r w:rsidR="00427156">
                              <w:rPr>
                                <w:lang w:val="en-GB"/>
                              </w:rPr>
                              <w:t>Department of Social Development as well as those living within the communities in which the research took place to discuss methodology and research aims as well as outcomes that were to be measu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232131F" w:rsidR="000035D5" w:rsidRPr="00427156" w:rsidRDefault="005924BD" w:rsidP="000035D5">
                      <w:pPr>
                        <w:rPr>
                          <w:lang w:val="en-GB"/>
                        </w:rPr>
                      </w:pPr>
                      <w:r>
                        <w:rPr>
                          <w:lang w:val="en-GB"/>
                        </w:rPr>
                        <w:t xml:space="preserve">For the main study, local stakeholders were spoken to from the Mpumalanga </w:t>
                      </w:r>
                      <w:r w:rsidR="00427156">
                        <w:rPr>
                          <w:lang w:val="en-GB"/>
                        </w:rPr>
                        <w:t>Department of Social Development as well as those living within the communities in which the research took place to discuss methodology and research aims as well as outcomes that were to be measur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BDFB757">
                <wp:simplePos x="0" y="0"/>
                <wp:positionH relativeFrom="margin">
                  <wp:align>right</wp:align>
                </wp:positionH>
                <wp:positionV relativeFrom="paragraph">
                  <wp:posOffset>1134745</wp:posOffset>
                </wp:positionV>
                <wp:extent cx="6838950" cy="13144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4450"/>
                        </a:xfrm>
                        <a:prstGeom prst="rect">
                          <a:avLst/>
                        </a:prstGeom>
                        <a:solidFill>
                          <a:srgbClr val="FFFFFF"/>
                        </a:solidFill>
                        <a:ln w="9525">
                          <a:solidFill>
                            <a:srgbClr val="193A65"/>
                          </a:solidFill>
                          <a:miter lim="800000"/>
                          <a:headEnd/>
                          <a:tailEnd/>
                        </a:ln>
                      </wps:spPr>
                      <wps:txbx>
                        <w:txbxContent>
                          <w:p w14:paraId="134F91EC" w14:textId="7E5E2382" w:rsidR="00427156" w:rsidRPr="00427156" w:rsidRDefault="00427156" w:rsidP="000035D5">
                            <w:pPr>
                              <w:rPr>
                                <w:lang w:val="en-GB"/>
                              </w:rPr>
                            </w:pPr>
                            <w:r>
                              <w:rPr>
                                <w:lang w:val="en-GB"/>
                              </w:rPr>
                              <w:t xml:space="preserve">Consent and information sheets and all research materials were carefully translated by the research team using consensus-based translations into the local languages </w:t>
                            </w:r>
                            <w:proofErr w:type="spellStart"/>
                            <w:r>
                              <w:rPr>
                                <w:lang w:val="en-GB"/>
                              </w:rPr>
                              <w:t>XiTsonga</w:t>
                            </w:r>
                            <w:proofErr w:type="spellEnd"/>
                            <w:r>
                              <w:rPr>
                                <w:lang w:val="en-GB"/>
                              </w:rPr>
                              <w:t xml:space="preserve"> and SiSwati as to reflect the spoken language rather than the written, formal language of the local areas. Translations were cross-checked by local </w:t>
                            </w:r>
                            <w:r w:rsidR="005924BD">
                              <w:rPr>
                                <w:lang w:val="en-GB"/>
                              </w:rPr>
                              <w:t xml:space="preserve">fieldworkers and </w:t>
                            </w:r>
                            <w:proofErr w:type="gramStart"/>
                            <w:r w:rsidR="005924BD">
                              <w:rPr>
                                <w:lang w:val="en-GB"/>
                              </w:rPr>
                              <w:t>Social</w:t>
                            </w:r>
                            <w:proofErr w:type="gramEnd"/>
                            <w:r w:rsidR="005924BD">
                              <w:rPr>
                                <w:lang w:val="en-GB"/>
                              </w:rPr>
                              <w:t xml:space="preserve"> workers </w:t>
                            </w:r>
                            <w:r>
                              <w:rPr>
                                <w:lang w:val="en-GB"/>
                              </w:rPr>
                              <w:t xml:space="preserve">and changes discussed by the research team until they reached consensu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35pt;width:538.5pt;height:103.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D2dFg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" strokecolor="#193a65">
                <v:textbox>
                  <w:txbxContent>
                    <w:p w14:paraId="134F91EC" w14:textId="7E5E2382" w:rsidR="00427156" w:rsidRPr="00427156" w:rsidRDefault="00427156" w:rsidP="000035D5">
                      <w:pPr>
                        <w:rPr>
                          <w:lang w:val="en-GB"/>
                        </w:rPr>
                      </w:pPr>
                      <w:r>
                        <w:rPr>
                          <w:lang w:val="en-GB"/>
                        </w:rPr>
                        <w:t xml:space="preserve">Consent and information sheets and all research materials were carefully translated by the research team using consensus-based translations into the local languages </w:t>
                      </w:r>
                      <w:proofErr w:type="spellStart"/>
                      <w:r>
                        <w:rPr>
                          <w:lang w:val="en-GB"/>
                        </w:rPr>
                        <w:t>XiTsonga</w:t>
                      </w:r>
                      <w:proofErr w:type="spellEnd"/>
                      <w:r>
                        <w:rPr>
                          <w:lang w:val="en-GB"/>
                        </w:rPr>
                        <w:t xml:space="preserve"> and SiSwati as to reflect the spoken language rather than the written, formal language of the local areas. Translations were cross-checked by local </w:t>
                      </w:r>
                      <w:r w:rsidR="005924BD">
                        <w:rPr>
                          <w:lang w:val="en-GB"/>
                        </w:rPr>
                        <w:t xml:space="preserve">fieldworkers and </w:t>
                      </w:r>
                      <w:proofErr w:type="gramStart"/>
                      <w:r w:rsidR="005924BD">
                        <w:rPr>
                          <w:lang w:val="en-GB"/>
                        </w:rPr>
                        <w:t>Social</w:t>
                      </w:r>
                      <w:proofErr w:type="gramEnd"/>
                      <w:r w:rsidR="005924BD">
                        <w:rPr>
                          <w:lang w:val="en-GB"/>
                        </w:rPr>
                        <w:t xml:space="preserve"> workers </w:t>
                      </w:r>
                      <w:r>
                        <w:rPr>
                          <w:lang w:val="en-GB"/>
                        </w:rPr>
                        <w:t xml:space="preserve">and changes discussed by the research team until they reached consensu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33192A8" w:rsidR="000035D5" w:rsidRPr="00FA3385" w:rsidRDefault="005924BD" w:rsidP="000035D5">
                            <w:pPr>
                              <w:rPr>
                                <w:lang w:val="en-GB"/>
                              </w:rPr>
                            </w:pPr>
                            <w:r>
                              <w:rPr>
                                <w:lang w:val="en-GB"/>
                              </w:rPr>
                              <w:t xml:space="preserve">Yes, we will </w:t>
                            </w:r>
                            <w:proofErr w:type="spellStart"/>
                            <w:r>
                              <w:rPr>
                                <w:lang w:val="en-GB"/>
                              </w:rPr>
                              <w:t>dessiminate</w:t>
                            </w:r>
                            <w:proofErr w:type="spellEnd"/>
                            <w:r>
                              <w:rPr>
                                <w:lang w:val="en-GB"/>
                              </w:rPr>
                              <w:t xml:space="preserve"> the finding to the community at community forums as well as to the local government depart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33192A8" w:rsidR="000035D5" w:rsidRPr="00FA3385" w:rsidRDefault="005924BD" w:rsidP="000035D5">
                      <w:pPr>
                        <w:rPr>
                          <w:lang w:val="en-GB"/>
                        </w:rPr>
                      </w:pPr>
                      <w:r>
                        <w:rPr>
                          <w:lang w:val="en-GB"/>
                        </w:rPr>
                        <w:t xml:space="preserve">Yes, we will </w:t>
                      </w:r>
                      <w:proofErr w:type="spellStart"/>
                      <w:r>
                        <w:rPr>
                          <w:lang w:val="en-GB"/>
                        </w:rPr>
                        <w:t>dessiminate</w:t>
                      </w:r>
                      <w:proofErr w:type="spellEnd"/>
                      <w:r>
                        <w:rPr>
                          <w:lang w:val="en-GB"/>
                        </w:rPr>
                        <w:t xml:space="preserve"> the finding to the community at community forums as well as to the local government departmen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A0EF8B7" w:rsidR="000035D5" w:rsidRDefault="00322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0A0EF8B7" w:rsidR="000035D5" w:rsidRDefault="003228A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67C7F7E" w:rsidR="000035D5" w:rsidRDefault="00322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167C7F7E" w:rsidR="000035D5" w:rsidRDefault="003228A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A7A2CB" w:rsidR="000035D5" w:rsidRDefault="003228A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50A7A2CB" w:rsidR="000035D5" w:rsidRDefault="003228A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B6C7850" w:rsidR="000035D5" w:rsidRDefault="00520A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5B6C7850" w:rsidR="000035D5" w:rsidRDefault="00520A0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2E118B" w:rsidR="000035D5" w:rsidRDefault="00520A0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4A2E118B" w:rsidR="000035D5" w:rsidRDefault="00520A06"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1215C" w:rsidRPr="00F57A3B" w:rsidRDefault="00A1215C">
      <w:pPr>
        <w:rPr>
          <w:rFonts w:ascii="Arial" w:hAnsi="Arial" w:cs="Arial"/>
        </w:rPr>
      </w:pPr>
    </w:p>
    <w:sectPr w:rsidR="00A1215C" w:rsidRPr="00F57A3B" w:rsidSect="005D4C2C">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EF364" w14:textId="77777777" w:rsidR="005D4C2C" w:rsidRDefault="005D4C2C" w:rsidP="00F57A3B">
      <w:r>
        <w:separator/>
      </w:r>
    </w:p>
  </w:endnote>
  <w:endnote w:type="continuationSeparator" w:id="0">
    <w:p w14:paraId="6C1A4ABD" w14:textId="77777777" w:rsidR="005D4C2C" w:rsidRDefault="005D4C2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01DB06" w14:textId="77777777" w:rsidR="005D4C2C" w:rsidRDefault="005D4C2C" w:rsidP="00F57A3B">
      <w:r>
        <w:separator/>
      </w:r>
    </w:p>
  </w:footnote>
  <w:footnote w:type="continuationSeparator" w:id="0">
    <w:p w14:paraId="2FF1DF0F" w14:textId="77777777" w:rsidR="005D4C2C" w:rsidRDefault="005D4C2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9D640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E2BBE"/>
    <w:rsid w:val="003228A2"/>
    <w:rsid w:val="00335779"/>
    <w:rsid w:val="003B17D3"/>
    <w:rsid w:val="00427156"/>
    <w:rsid w:val="00490400"/>
    <w:rsid w:val="004A7A57"/>
    <w:rsid w:val="00520A06"/>
    <w:rsid w:val="00541C18"/>
    <w:rsid w:val="00547527"/>
    <w:rsid w:val="00580384"/>
    <w:rsid w:val="005924BD"/>
    <w:rsid w:val="005D4C2C"/>
    <w:rsid w:val="005E0280"/>
    <w:rsid w:val="00683F7E"/>
    <w:rsid w:val="0069423E"/>
    <w:rsid w:val="006F6575"/>
    <w:rsid w:val="007D5AC5"/>
    <w:rsid w:val="00826F3B"/>
    <w:rsid w:val="00831ADE"/>
    <w:rsid w:val="00841F25"/>
    <w:rsid w:val="009364D9"/>
    <w:rsid w:val="009C0400"/>
    <w:rsid w:val="00A1215C"/>
    <w:rsid w:val="00A43F5B"/>
    <w:rsid w:val="00A62692"/>
    <w:rsid w:val="00D82082"/>
    <w:rsid w:val="00DE549B"/>
    <w:rsid w:val="00E004E6"/>
    <w:rsid w:val="00E861F5"/>
    <w:rsid w:val="00EC6B97"/>
    <w:rsid w:val="00F57A3B"/>
    <w:rsid w:val="00FA3385"/>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683F7E"/>
    <w:rPr>
      <w:sz w:val="16"/>
      <w:szCs w:val="16"/>
    </w:rPr>
  </w:style>
  <w:style w:type="paragraph" w:styleId="CommentText">
    <w:name w:val="annotation text"/>
    <w:basedOn w:val="Normal"/>
    <w:link w:val="CommentTextChar"/>
    <w:uiPriority w:val="99"/>
    <w:semiHidden/>
    <w:unhideWhenUsed/>
    <w:rsid w:val="00683F7E"/>
    <w:rPr>
      <w:sz w:val="20"/>
      <w:szCs w:val="20"/>
    </w:rPr>
  </w:style>
  <w:style w:type="character" w:customStyle="1" w:styleId="CommentTextChar">
    <w:name w:val="Comment Text Char"/>
    <w:basedOn w:val="DefaultParagraphFont"/>
    <w:link w:val="CommentText"/>
    <w:uiPriority w:val="99"/>
    <w:semiHidden/>
    <w:rsid w:val="00683F7E"/>
    <w:rPr>
      <w:sz w:val="20"/>
      <w:szCs w:val="20"/>
    </w:rPr>
  </w:style>
  <w:style w:type="paragraph" w:styleId="CommentSubject">
    <w:name w:val="annotation subject"/>
    <w:basedOn w:val="CommentText"/>
    <w:next w:val="CommentText"/>
    <w:link w:val="CommentSubjectChar"/>
    <w:uiPriority w:val="99"/>
    <w:semiHidden/>
    <w:unhideWhenUsed/>
    <w:rsid w:val="00683F7E"/>
    <w:rPr>
      <w:b/>
      <w:bCs/>
    </w:rPr>
  </w:style>
  <w:style w:type="character" w:customStyle="1" w:styleId="CommentSubjectChar">
    <w:name w:val="Comment Subject Char"/>
    <w:basedOn w:val="CommentTextChar"/>
    <w:link w:val="CommentSubject"/>
    <w:uiPriority w:val="99"/>
    <w:semiHidden/>
    <w:rsid w:val="00683F7E"/>
    <w:rPr>
      <w:b/>
      <w:bCs/>
      <w:sz w:val="20"/>
      <w:szCs w:val="20"/>
    </w:rPr>
  </w:style>
  <w:style w:type="character" w:styleId="FollowedHyperlink">
    <w:name w:val="FollowedHyperlink"/>
    <w:basedOn w:val="DefaultParagraphFont"/>
    <w:uiPriority w:val="99"/>
    <w:semiHidden/>
    <w:unhideWhenUsed/>
    <w:rsid w:val="00683F7E"/>
    <w:rPr>
      <w:color w:val="954F72" w:themeColor="followedHyperlink"/>
      <w:u w:val="single"/>
    </w:rPr>
  </w:style>
  <w:style w:type="paragraph" w:styleId="BalloonText">
    <w:name w:val="Balloon Text"/>
    <w:basedOn w:val="Normal"/>
    <w:link w:val="BalloonTextChar"/>
    <w:uiPriority w:val="99"/>
    <w:semiHidden/>
    <w:unhideWhenUsed/>
    <w:rsid w:val="004904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4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F391B-A81B-4CC1-9F2B-F876185AA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pho Silima</cp:lastModifiedBy>
  <cp:revision>3</cp:revision>
  <dcterms:created xsi:type="dcterms:W3CDTF">2024-03-20T12:39:00Z</dcterms:created>
  <dcterms:modified xsi:type="dcterms:W3CDTF">2024-03-20T15:51:00Z</dcterms:modified>
</cp:coreProperties>
</file>